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BE1CB" w14:textId="2763AD6A" w:rsidR="00AC6FD5" w:rsidRPr="009754E6" w:rsidRDefault="00AC6FD5" w:rsidP="003747C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754E6">
        <w:rPr>
          <w:rFonts w:ascii="Times New Roman" w:hAnsi="Times New Roman" w:cs="Times New Roman"/>
          <w:b/>
          <w:bCs/>
          <w:sz w:val="22"/>
          <w:szCs w:val="22"/>
        </w:rPr>
        <w:t>Supplemental Methods</w:t>
      </w:r>
    </w:p>
    <w:p w14:paraId="7E27130F" w14:textId="45AB8F15" w:rsidR="003D6022" w:rsidRPr="00FC59A8" w:rsidRDefault="00FC59A8" w:rsidP="003747C5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FC59A8">
        <w:rPr>
          <w:rFonts w:ascii="Times New Roman" w:hAnsi="Times New Roman" w:cs="Times New Roman"/>
          <w:i/>
          <w:iCs/>
          <w:sz w:val="22"/>
          <w:szCs w:val="22"/>
        </w:rPr>
        <w:t>Reagents</w:t>
      </w:r>
    </w:p>
    <w:p w14:paraId="3C132215" w14:textId="2FAE14CD" w:rsidR="003D6022" w:rsidRDefault="003D6022" w:rsidP="003747C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 w:rsidR="003747C5">
        <w:rPr>
          <w:rFonts w:ascii="Times New Roman" w:hAnsi="Times New Roman" w:cs="Times New Roman"/>
          <w:sz w:val="22"/>
          <w:szCs w:val="22"/>
        </w:rPr>
        <w:t>Antibiotics including n</w:t>
      </w:r>
      <w:r w:rsidR="00FC59A8">
        <w:rPr>
          <w:rFonts w:ascii="Times New Roman" w:hAnsi="Times New Roman" w:cs="Times New Roman"/>
          <w:sz w:val="22"/>
          <w:szCs w:val="22"/>
        </w:rPr>
        <w:t xml:space="preserve">eomycin, </w:t>
      </w:r>
      <w:r w:rsidR="003747C5">
        <w:rPr>
          <w:rFonts w:ascii="Times New Roman" w:hAnsi="Times New Roman" w:cs="Times New Roman"/>
          <w:sz w:val="22"/>
          <w:szCs w:val="22"/>
        </w:rPr>
        <w:t>a</w:t>
      </w:r>
      <w:r w:rsidR="00FC59A8">
        <w:rPr>
          <w:rFonts w:ascii="Times New Roman" w:hAnsi="Times New Roman" w:cs="Times New Roman"/>
          <w:sz w:val="22"/>
          <w:szCs w:val="22"/>
        </w:rPr>
        <w:t xml:space="preserve">mpicillin, and </w:t>
      </w:r>
      <w:r w:rsidR="003747C5">
        <w:rPr>
          <w:rFonts w:ascii="Times New Roman" w:hAnsi="Times New Roman" w:cs="Times New Roman"/>
          <w:sz w:val="22"/>
          <w:szCs w:val="22"/>
        </w:rPr>
        <w:t>m</w:t>
      </w:r>
      <w:r w:rsidR="00FC59A8">
        <w:rPr>
          <w:rFonts w:ascii="Times New Roman" w:hAnsi="Times New Roman" w:cs="Times New Roman"/>
          <w:sz w:val="22"/>
          <w:szCs w:val="22"/>
        </w:rPr>
        <w:t>etr</w:t>
      </w:r>
      <w:r w:rsidR="009754E6">
        <w:rPr>
          <w:rFonts w:ascii="Times New Roman" w:hAnsi="Times New Roman" w:cs="Times New Roman"/>
          <w:sz w:val="22"/>
          <w:szCs w:val="22"/>
        </w:rPr>
        <w:t>o</w:t>
      </w:r>
      <w:r w:rsidR="00FC59A8">
        <w:rPr>
          <w:rFonts w:ascii="Times New Roman" w:hAnsi="Times New Roman" w:cs="Times New Roman"/>
          <w:sz w:val="22"/>
          <w:szCs w:val="22"/>
        </w:rPr>
        <w:t xml:space="preserve">nidazole were purchased from Sigma, and </w:t>
      </w:r>
      <w:r w:rsidR="007545C8">
        <w:rPr>
          <w:rFonts w:ascii="Times New Roman" w:hAnsi="Times New Roman" w:cs="Times New Roman"/>
          <w:sz w:val="22"/>
          <w:szCs w:val="22"/>
        </w:rPr>
        <w:t>v</w:t>
      </w:r>
      <w:r w:rsidR="00FC59A8">
        <w:rPr>
          <w:rFonts w:ascii="Times New Roman" w:hAnsi="Times New Roman" w:cs="Times New Roman"/>
          <w:sz w:val="22"/>
          <w:szCs w:val="22"/>
        </w:rPr>
        <w:t xml:space="preserve">ancomycin was purchased from Alfa </w:t>
      </w:r>
      <w:proofErr w:type="spellStart"/>
      <w:r w:rsidR="00FC59A8">
        <w:rPr>
          <w:rFonts w:ascii="Times New Roman" w:hAnsi="Times New Roman" w:cs="Times New Roman"/>
          <w:sz w:val="22"/>
          <w:szCs w:val="22"/>
        </w:rPr>
        <w:t>Aesa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.  </w:t>
      </w:r>
      <w:r w:rsidR="00FC59A8">
        <w:rPr>
          <w:rFonts w:ascii="Times New Roman" w:hAnsi="Times New Roman" w:cs="Times New Roman"/>
          <w:sz w:val="22"/>
          <w:szCs w:val="22"/>
        </w:rPr>
        <w:t xml:space="preserve">Flow cytometry antibodies for </w:t>
      </w:r>
      <w:r w:rsidR="00FC59A8" w:rsidRPr="00FC59A8">
        <w:rPr>
          <w:rFonts w:ascii="Times New Roman" w:hAnsi="Times New Roman" w:cs="Times New Roman"/>
          <w:sz w:val="22"/>
          <w:szCs w:val="22"/>
        </w:rPr>
        <w:t>CD4</w:t>
      </w:r>
      <w:r w:rsidR="00FC59A8">
        <w:rPr>
          <w:rFonts w:ascii="Times New Roman" w:hAnsi="Times New Roman" w:cs="Times New Roman"/>
          <w:sz w:val="22"/>
          <w:szCs w:val="22"/>
        </w:rPr>
        <w:t xml:space="preserve"> </w:t>
      </w:r>
      <w:r w:rsidR="00FC59A8" w:rsidRPr="00FC59A8">
        <w:rPr>
          <w:rFonts w:ascii="Times New Roman" w:hAnsi="Times New Roman" w:cs="Times New Roman"/>
          <w:sz w:val="22"/>
          <w:szCs w:val="22"/>
        </w:rPr>
        <w:t xml:space="preserve">(GK1.5), CD8 (53-6.7), </w:t>
      </w:r>
      <w:r w:rsidR="003747C5">
        <w:rPr>
          <w:rFonts w:ascii="Times New Roman" w:hAnsi="Times New Roman" w:cs="Times New Roman"/>
          <w:sz w:val="22"/>
          <w:szCs w:val="22"/>
        </w:rPr>
        <w:t>CD44 (</w:t>
      </w:r>
      <w:r w:rsidR="009754E6">
        <w:rPr>
          <w:rFonts w:ascii="Times New Roman" w:hAnsi="Times New Roman" w:cs="Times New Roman"/>
          <w:sz w:val="22"/>
          <w:szCs w:val="22"/>
        </w:rPr>
        <w:t>IM7</w:t>
      </w:r>
      <w:r w:rsidR="003747C5">
        <w:rPr>
          <w:rFonts w:ascii="Times New Roman" w:hAnsi="Times New Roman" w:cs="Times New Roman"/>
          <w:sz w:val="22"/>
          <w:szCs w:val="22"/>
        </w:rPr>
        <w:t xml:space="preserve">), </w:t>
      </w:r>
      <w:r w:rsidR="00FC59A8" w:rsidRPr="00FC59A8">
        <w:rPr>
          <w:rFonts w:ascii="Times New Roman" w:hAnsi="Times New Roman" w:cs="Times New Roman"/>
          <w:sz w:val="22"/>
          <w:szCs w:val="22"/>
        </w:rPr>
        <w:t>Foxp3 (MF-14), CD25 (PC61)</w:t>
      </w:r>
      <w:r w:rsidR="00FC59A8">
        <w:rPr>
          <w:rFonts w:ascii="Times New Roman" w:hAnsi="Times New Roman" w:cs="Times New Roman"/>
          <w:sz w:val="22"/>
          <w:szCs w:val="22"/>
        </w:rPr>
        <w:t xml:space="preserve"> and IFN-</w:t>
      </w:r>
      <w:r w:rsidR="00FC59A8" w:rsidRPr="00FC59A8">
        <w:rPr>
          <w:rFonts w:ascii="Symbol" w:hAnsi="Symbol" w:cs="Times New Roman"/>
          <w:sz w:val="22"/>
          <w:szCs w:val="22"/>
        </w:rPr>
        <w:t>g</w:t>
      </w:r>
      <w:r w:rsidR="00FC59A8">
        <w:rPr>
          <w:rFonts w:ascii="Times New Roman" w:hAnsi="Times New Roman" w:cs="Times New Roman"/>
          <w:sz w:val="22"/>
          <w:szCs w:val="22"/>
        </w:rPr>
        <w:t xml:space="preserve"> </w:t>
      </w:r>
      <w:r w:rsidR="003747C5">
        <w:rPr>
          <w:rFonts w:ascii="Times New Roman" w:hAnsi="Times New Roman" w:cs="Times New Roman"/>
          <w:sz w:val="22"/>
          <w:szCs w:val="22"/>
        </w:rPr>
        <w:t>(</w:t>
      </w:r>
      <w:r w:rsidR="009754E6" w:rsidRPr="009754E6">
        <w:rPr>
          <w:rFonts w:ascii="Times New Roman" w:hAnsi="Times New Roman" w:cs="Times New Roman"/>
          <w:sz w:val="22"/>
          <w:szCs w:val="22"/>
        </w:rPr>
        <w:t>XMG1.2</w:t>
      </w:r>
      <w:r w:rsidR="003747C5">
        <w:rPr>
          <w:rFonts w:ascii="Times New Roman" w:hAnsi="Times New Roman" w:cs="Times New Roman"/>
          <w:sz w:val="22"/>
          <w:szCs w:val="22"/>
        </w:rPr>
        <w:t xml:space="preserve">) </w:t>
      </w:r>
      <w:r w:rsidR="00FC59A8" w:rsidRPr="00FC59A8">
        <w:rPr>
          <w:rFonts w:ascii="Times New Roman" w:hAnsi="Times New Roman" w:cs="Times New Roman"/>
          <w:sz w:val="22"/>
          <w:szCs w:val="22"/>
        </w:rPr>
        <w:t xml:space="preserve">were purchased from </w:t>
      </w:r>
      <w:proofErr w:type="spellStart"/>
      <w:r w:rsidR="00FC59A8" w:rsidRPr="00FC59A8">
        <w:rPr>
          <w:rFonts w:ascii="Times New Roman" w:hAnsi="Times New Roman" w:cs="Times New Roman"/>
          <w:sz w:val="22"/>
          <w:szCs w:val="22"/>
        </w:rPr>
        <w:t>BioLegend</w:t>
      </w:r>
      <w:proofErr w:type="spellEnd"/>
      <w:r w:rsidR="00FC59A8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73EB567" w14:textId="77777777" w:rsidR="003D6022" w:rsidRPr="003747C5" w:rsidRDefault="003D6022" w:rsidP="003747C5">
      <w:pPr>
        <w:spacing w:line="480" w:lineRule="auto"/>
        <w:jc w:val="both"/>
        <w:rPr>
          <w:rFonts w:ascii="Times New Roman" w:hAnsi="Times New Roman" w:cs="Times New Roman"/>
          <w:i/>
          <w:iCs/>
          <w:sz w:val="10"/>
          <w:szCs w:val="10"/>
        </w:rPr>
      </w:pPr>
    </w:p>
    <w:p w14:paraId="66B2BB79" w14:textId="1C25FCDA" w:rsidR="003747C5" w:rsidRDefault="003747C5" w:rsidP="003747C5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>Flow Cytometry</w:t>
      </w:r>
    </w:p>
    <w:p w14:paraId="7861FE99" w14:textId="153616A3" w:rsidR="003747C5" w:rsidRPr="003747C5" w:rsidRDefault="003747C5" w:rsidP="003747C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Spleens were isolated from the mice and passed through a 100 </w:t>
      </w:r>
      <w:r w:rsidR="009754E6" w:rsidRPr="009754E6">
        <w:rPr>
          <w:rFonts w:ascii="Symbol" w:hAnsi="Symbol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>m filter</w:t>
      </w:r>
      <w:r w:rsidR="009754E6">
        <w:rPr>
          <w:rFonts w:ascii="Times New Roman" w:hAnsi="Times New Roman" w:cs="Times New Roman"/>
          <w:sz w:val="22"/>
          <w:szCs w:val="22"/>
        </w:rPr>
        <w:t xml:space="preserve"> followed by brief ACK lysis</w:t>
      </w:r>
      <w:r>
        <w:rPr>
          <w:rFonts w:ascii="Times New Roman" w:hAnsi="Times New Roman" w:cs="Times New Roman"/>
          <w:sz w:val="22"/>
          <w:szCs w:val="22"/>
        </w:rPr>
        <w:t xml:space="preserve">. Cells were then incubated with antibodies to detect the following populations: </w:t>
      </w:r>
      <w:r w:rsidRPr="003747C5">
        <w:rPr>
          <w:rFonts w:ascii="Times New Roman" w:hAnsi="Times New Roman" w:cs="Times New Roman"/>
          <w:sz w:val="22"/>
          <w:szCs w:val="22"/>
        </w:rPr>
        <w:t>CD8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 xml:space="preserve"> T-cells (CD8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CD44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IFN-</w:t>
      </w:r>
      <w:r w:rsidR="00622F7C" w:rsidRPr="00FC59A8">
        <w:rPr>
          <w:rFonts w:ascii="Symbol" w:hAnsi="Symbol" w:cs="Times New Roman"/>
          <w:sz w:val="22"/>
          <w:szCs w:val="22"/>
        </w:rPr>
        <w:t>g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), CD4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 xml:space="preserve"> T-cells (CD4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CD44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IFN-</w:t>
      </w:r>
      <w:r w:rsidR="00622F7C" w:rsidRPr="00FC59A8">
        <w:rPr>
          <w:rFonts w:ascii="Symbol" w:hAnsi="Symbol" w:cs="Times New Roman"/>
          <w:sz w:val="22"/>
          <w:szCs w:val="22"/>
        </w:rPr>
        <w:t>g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 xml:space="preserve">),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 w:rsidRPr="003747C5">
        <w:rPr>
          <w:rFonts w:ascii="Times New Roman" w:hAnsi="Times New Roman" w:cs="Times New Roman"/>
          <w:sz w:val="22"/>
          <w:szCs w:val="22"/>
        </w:rPr>
        <w:t>Tregs (CD4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CD25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Foxp3</w:t>
      </w:r>
      <w:r w:rsidRPr="003747C5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3747C5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.  </w:t>
      </w:r>
      <w:r w:rsidRPr="003747C5">
        <w:rPr>
          <w:rFonts w:ascii="Times New Roman" w:hAnsi="Times New Roman" w:cs="Times New Roman"/>
          <w:sz w:val="22"/>
          <w:szCs w:val="22"/>
        </w:rPr>
        <w:t>Sample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747C5">
        <w:rPr>
          <w:rFonts w:ascii="Times New Roman" w:hAnsi="Times New Roman" w:cs="Times New Roman"/>
          <w:sz w:val="22"/>
          <w:szCs w:val="22"/>
        </w:rPr>
        <w:t>were run on the LSRII FACS Caliber and data analyz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747C5">
        <w:rPr>
          <w:rFonts w:ascii="Times New Roman" w:hAnsi="Times New Roman" w:cs="Times New Roman"/>
          <w:sz w:val="22"/>
          <w:szCs w:val="22"/>
        </w:rPr>
        <w:t xml:space="preserve">by </w:t>
      </w:r>
      <w:proofErr w:type="spellStart"/>
      <w:r w:rsidRPr="003747C5">
        <w:rPr>
          <w:rFonts w:ascii="Times New Roman" w:hAnsi="Times New Roman" w:cs="Times New Roman"/>
          <w:sz w:val="22"/>
          <w:szCs w:val="22"/>
        </w:rPr>
        <w:t>FlowJo</w:t>
      </w:r>
      <w:proofErr w:type="spellEnd"/>
      <w:r w:rsidRPr="003747C5">
        <w:rPr>
          <w:rFonts w:ascii="Times New Roman" w:hAnsi="Times New Roman" w:cs="Times New Roman"/>
          <w:sz w:val="22"/>
          <w:szCs w:val="22"/>
        </w:rPr>
        <w:t xml:space="preserve"> software and displayed as </w:t>
      </w:r>
      <w:r>
        <w:rPr>
          <w:rFonts w:ascii="Times New Roman" w:hAnsi="Times New Roman" w:cs="Times New Roman"/>
          <w:sz w:val="22"/>
          <w:szCs w:val="22"/>
        </w:rPr>
        <w:t xml:space="preserve">fold increase from </w:t>
      </w:r>
      <w:r w:rsidRPr="003747C5">
        <w:rPr>
          <w:rFonts w:ascii="Times New Roman" w:hAnsi="Times New Roman" w:cs="Times New Roman"/>
          <w:sz w:val="22"/>
          <w:szCs w:val="22"/>
        </w:rPr>
        <w:t>frequency of the population (%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747C5">
        <w:rPr>
          <w:rFonts w:ascii="Times New Roman" w:hAnsi="Times New Roman" w:cs="Times New Roman"/>
          <w:sz w:val="22"/>
          <w:szCs w:val="22"/>
        </w:rPr>
        <w:t>as previously described</w:t>
      </w:r>
      <w:r w:rsidR="009754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cFarland&lt;/Author&gt;&lt;Year&gt;2016&lt;/Year&gt;&lt;RecNum&gt;528&lt;/RecNum&gt;&lt;DisplayText&gt;&lt;style face="superscript"&gt;1&lt;/style&gt;&lt;/DisplayText&gt;&lt;record&gt;&lt;rec-number&gt;528&lt;/rec-number&gt;&lt;foreign-keys&gt;&lt;key app="EN" db-id="9fwsafpdv5zwztezra85vx24rwdp0rdvtrf2" timestamp="1482954802"&gt;528&lt;/key&gt;&lt;/foreign-keys&gt;&lt;ref-type name="Journal Article"&gt;17&lt;/ref-type&gt;&lt;contributors&gt;&lt;authors&gt;&lt;author&gt;McFarland, B. C.&lt;/author&gt;&lt;author&gt;Marks, M. P.&lt;/author&gt;&lt;author&gt;Rowse, A. L.&lt;/author&gt;&lt;author&gt;Fehling, S. C.&lt;/author&gt;&lt;author&gt;Gerigk, M.&lt;/author&gt;&lt;author&gt;Qin, H.&lt;/author&gt;&lt;author&gt;Benveniste, E. N.&lt;/author&gt;&lt;/authors&gt;&lt;/contributors&gt;&lt;auth-address&gt;Department of Cell, Developmental and Integrative Biology, University of Alabama at Birmingham, Birmingham, AL, USA.&lt;/auth-address&gt;&lt;titles&gt;&lt;title&gt;Loss of SOCS3 in myeloid cells prolongs survival in a syngeneic model of glioma&lt;/title&gt;&lt;secondary-title&gt;Oncotarget&lt;/secondary-title&gt;&lt;alt-title&gt;Oncotarget&lt;/alt-title&gt;&lt;short-title&gt;Loss of SOCS3 in myeloid cells prolongs survival in a syngeneic model of glioma&lt;/shor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20621-35&lt;/pages&gt;&lt;volume&gt;7&lt;/volume&gt;&lt;number&gt;15&lt;/number&gt;&lt;edition&gt;03/12&lt;/edition&gt;&lt;keywords&gt;&lt;keyword&gt;Gl261&lt;/keyword&gt;&lt;keyword&gt;Jak/stat&lt;/keyword&gt;&lt;keyword&gt;Socs3&lt;/keyword&gt;&lt;keyword&gt;glioblastoma&lt;/keyword&gt;&lt;keyword&gt;macrophage&lt;/keyword&gt;&lt;/keywords&gt;&lt;dates&gt;&lt;year&gt;2016&lt;/year&gt;&lt;pub-dates&gt;&lt;date&gt;Apr 12&lt;/date&gt;&lt;/pub-dates&gt;&lt;/dates&gt;&lt;isbn&gt;1949-2553&lt;/isbn&gt;&lt;accession-num&gt;26967393&lt;/accession-num&gt;&lt;urls&gt;&lt;related-urls&gt;&lt;url&gt;http://dx.doi.org/10.18632/oncotarget.7992&lt;/url&gt;&lt;/related-urls&gt;&lt;/urls&gt;&lt;electronic-resource-num&gt;10.18632/oncotarget.7992&amp;#xD;10.18632/oncotarget.7992.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3747C5">
        <w:rPr>
          <w:rFonts w:ascii="Times New Roman" w:hAnsi="Times New Roman" w:cs="Times New Roman"/>
          <w:noProof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C8AC955" w14:textId="77777777" w:rsidR="003747C5" w:rsidRPr="003747C5" w:rsidRDefault="003747C5" w:rsidP="003747C5">
      <w:pPr>
        <w:spacing w:line="480" w:lineRule="auto"/>
        <w:jc w:val="both"/>
        <w:rPr>
          <w:rFonts w:ascii="Times New Roman" w:hAnsi="Times New Roman" w:cs="Times New Roman"/>
          <w:i/>
          <w:iCs/>
          <w:sz w:val="10"/>
          <w:szCs w:val="10"/>
        </w:rPr>
      </w:pPr>
    </w:p>
    <w:p w14:paraId="0DB57519" w14:textId="71CEFB47" w:rsidR="00AC6FD5" w:rsidRPr="00AC6FD5" w:rsidRDefault="00AC6FD5" w:rsidP="003747C5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AC6FD5">
        <w:rPr>
          <w:rFonts w:ascii="Times New Roman" w:hAnsi="Times New Roman" w:cs="Times New Roman"/>
          <w:i/>
          <w:iCs/>
          <w:sz w:val="22"/>
          <w:szCs w:val="22"/>
        </w:rPr>
        <w:t>Isolation of DNA from fecal Samples for 16S rRNA Analysis</w:t>
      </w:r>
    </w:p>
    <w:p w14:paraId="3C6B6724" w14:textId="5F604F53" w:rsidR="0012600C" w:rsidRDefault="00AC6FD5" w:rsidP="0012600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>Fecal samples were collected from the HuM2 mice at pre antibiotic treatment (</w:t>
      </w:r>
      <w:r w:rsidRPr="003D5398">
        <w:rPr>
          <w:rFonts w:ascii="Times New Roman" w:hAnsi="Times New Roman" w:cs="Times New Roman"/>
          <w:i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=9) and post 1-week antibiotic treatment (</w:t>
      </w:r>
      <w:r w:rsidRPr="003D5398">
        <w:rPr>
          <w:rFonts w:ascii="Times New Roman" w:hAnsi="Times New Roman" w:cs="Times New Roman"/>
          <w:i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=9) and 16S ribosomal RNA (rRNA) gene sequencing was performed and analyzed as previously</w:t>
      </w:r>
      <w:r w:rsidR="0012600C">
        <w:rPr>
          <w:rFonts w:ascii="Times New Roman" w:hAnsi="Times New Roman" w:cs="Times New Roman"/>
          <w:sz w:val="22"/>
          <w:szCs w:val="22"/>
        </w:rPr>
        <w:t xml:space="preserve"> described</w:t>
      </w:r>
      <w:r w:rsidR="009754E6">
        <w:rPr>
          <w:rFonts w:ascii="Times New Roman" w:hAnsi="Times New Roman" w:cs="Times New Roman"/>
          <w:sz w:val="22"/>
          <w:szCs w:val="22"/>
        </w:rPr>
        <w:t xml:space="preserve"> </w:t>
      </w:r>
      <w:r w:rsidR="003D6022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W1hcjwvQXV0aG9yPjxZZWFyPjIwMTQ8L1llYXI+PFJl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</w:fldData>
        </w:fldChar>
      </w:r>
      <w:r w:rsidR="003747C5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3747C5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LdW1hcjwvQXV0aG9yPjxZZWFyPjIwMTQ8L1llYXI+PFJl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</w:fldData>
        </w:fldChar>
      </w:r>
      <w:r w:rsidR="003747C5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3747C5">
        <w:rPr>
          <w:rFonts w:ascii="Times New Roman" w:hAnsi="Times New Roman" w:cs="Times New Roman"/>
          <w:sz w:val="22"/>
          <w:szCs w:val="22"/>
        </w:rPr>
      </w:r>
      <w:r w:rsidR="003747C5">
        <w:rPr>
          <w:rFonts w:ascii="Times New Roman" w:hAnsi="Times New Roman" w:cs="Times New Roman"/>
          <w:sz w:val="22"/>
          <w:szCs w:val="22"/>
        </w:rPr>
        <w:fldChar w:fldCharType="end"/>
      </w:r>
      <w:r w:rsidR="003D6022">
        <w:rPr>
          <w:rFonts w:ascii="Times New Roman" w:hAnsi="Times New Roman" w:cs="Times New Roman"/>
          <w:sz w:val="22"/>
          <w:szCs w:val="22"/>
        </w:rPr>
      </w:r>
      <w:r w:rsidR="003D6022">
        <w:rPr>
          <w:rFonts w:ascii="Times New Roman" w:hAnsi="Times New Roman" w:cs="Times New Roman"/>
          <w:sz w:val="22"/>
          <w:szCs w:val="22"/>
        </w:rPr>
        <w:fldChar w:fldCharType="separate"/>
      </w:r>
      <w:r w:rsidR="003747C5" w:rsidRPr="003747C5">
        <w:rPr>
          <w:rFonts w:ascii="Times New Roman" w:hAnsi="Times New Roman" w:cs="Times New Roman"/>
          <w:noProof/>
          <w:sz w:val="22"/>
          <w:szCs w:val="22"/>
          <w:vertAlign w:val="superscript"/>
        </w:rPr>
        <w:t>2</w:t>
      </w:r>
      <w:r w:rsidR="003D6022"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.  </w:t>
      </w:r>
      <w:r w:rsidR="0012600C">
        <w:rPr>
          <w:rFonts w:ascii="Times New Roman" w:hAnsi="Times New Roman" w:cs="Times New Roman"/>
          <w:sz w:val="22"/>
          <w:szCs w:val="22"/>
        </w:rPr>
        <w:t xml:space="preserve">A </w:t>
      </w:r>
      <w:r>
        <w:rPr>
          <w:rFonts w:ascii="Times New Roman" w:hAnsi="Times New Roman" w:cs="Times New Roman"/>
          <w:sz w:val="22"/>
          <w:szCs w:val="22"/>
        </w:rPr>
        <w:t xml:space="preserve">Principal </w:t>
      </w:r>
      <w:r w:rsidR="0012600C">
        <w:rPr>
          <w:rFonts w:ascii="Times New Roman" w:hAnsi="Times New Roman" w:cs="Times New Roman"/>
          <w:sz w:val="22"/>
          <w:szCs w:val="22"/>
        </w:rPr>
        <w:t>Component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E84175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nalysis (PCA) plot was generated using Statistical Analysis of Metagenomic Profiles </w:t>
      </w:r>
      <w:r w:rsidR="00FC59A8">
        <w:rPr>
          <w:rFonts w:ascii="Times New Roman" w:hAnsi="Times New Roman" w:cs="Times New Roman"/>
          <w:sz w:val="22"/>
          <w:szCs w:val="22"/>
        </w:rPr>
        <w:fldChar w:fldCharType="begin"/>
      </w:r>
      <w:r w:rsidR="003747C5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Parks&lt;/Author&gt;&lt;Year&gt;2014&lt;/Year&gt;&lt;RecNum&gt;657&lt;/RecNum&gt;&lt;DisplayText&gt;&lt;style face="superscript"&gt;3&lt;/style&gt;&lt;/DisplayText&gt;&lt;record&gt;&lt;rec-number&gt;657&lt;/rec-number&gt;&lt;foreign-keys&gt;&lt;key app="EN" db-id="9fwsafpdv5zwztezra85vx24rwdp0rdvtrf2" timestamp="1604952173"&gt;657&lt;/key&gt;&lt;/foreign-keys&gt;&lt;ref-type name="Journal Article"&gt;17&lt;/ref-type&gt;&lt;contributors&gt;&lt;authors&gt;&lt;author&gt;Parks, D. H.&lt;/author&gt;&lt;author&gt;Tyson, G. W.&lt;/author&gt;&lt;author&gt;Hugenholtz, P.&lt;/author&gt;&lt;author&gt;Beiko, R.G.&lt;/author&gt;&lt;/authors&gt;&lt;/contributors&gt;&lt;titles&gt;&lt;title&gt;STAMP: statistical analysis of taxonomic and functional profiles&lt;/title&gt;&lt;secondary-title&gt;Bioinformatics&lt;/secondary-title&gt;&lt;short-title&gt;STAMP: statistical analysis of taxonomic and functional profiles&lt;/short-title&gt;&lt;/titles&gt;&lt;periodical&gt;&lt;full-title&gt;Bioinformatics&lt;/full-title&gt;&lt;/periodical&gt;&lt;volume&gt;30&lt;/volume&gt;&lt;number&gt;21&lt;/number&gt;&lt;keywords&gt;&lt;keyword&gt;pmid:25061070, PMC4609014, doi:10.1093/bioinformatics/btu494, Research Support, Non-U.S. Gov&amp;apos;t, Donovan H Parks, Gene W Tyson, Robert G Beiko, Bacteria / classification*, Classification / methods, Confidence Intervals, Cyanobacteria / classification, Cy&lt;/keyword&gt;&lt;/keywords&gt;&lt;dates&gt;&lt;year&gt;2014&lt;/year&gt;&lt;pub-dates&gt;&lt;date&gt;11/01/2014&lt;/date&gt;&lt;/pub-dates&gt;&lt;/dates&gt;&lt;isbn&gt;1367-4811&lt;/isbn&gt;&lt;accession-num&gt;25061070&lt;/accession-num&gt;&lt;urls&gt;&lt;related-urls&gt;&lt;url&gt;https://www.ncbi.nlm.nih.gov/pubmed/25061070&lt;/url&gt;&lt;/related-urls&gt;&lt;/urls&gt;&lt;electronic-resource-num&gt;10.1093/bioinformatics/btu494&lt;/electronic-resource-num&gt;&lt;/record&gt;&lt;/Cite&gt;&lt;/EndNote&gt;</w:instrText>
      </w:r>
      <w:r w:rsidR="00FC59A8">
        <w:rPr>
          <w:rFonts w:ascii="Times New Roman" w:hAnsi="Times New Roman" w:cs="Times New Roman"/>
          <w:sz w:val="22"/>
          <w:szCs w:val="22"/>
        </w:rPr>
        <w:fldChar w:fldCharType="separate"/>
      </w:r>
      <w:r w:rsidR="003747C5" w:rsidRPr="003747C5">
        <w:rPr>
          <w:rFonts w:ascii="Times New Roman" w:hAnsi="Times New Roman" w:cs="Times New Roman"/>
          <w:noProof/>
          <w:sz w:val="22"/>
          <w:szCs w:val="22"/>
          <w:vertAlign w:val="superscript"/>
        </w:rPr>
        <w:t>3</w:t>
      </w:r>
      <w:r w:rsidR="00FC59A8">
        <w:rPr>
          <w:rFonts w:ascii="Times New Roman" w:hAnsi="Times New Roman" w:cs="Times New Roman"/>
          <w:sz w:val="22"/>
          <w:szCs w:val="22"/>
        </w:rPr>
        <w:fldChar w:fldCharType="end"/>
      </w:r>
      <w:r w:rsidR="00FC59A8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29193C59" w14:textId="77777777" w:rsidR="0012600C" w:rsidRPr="0012600C" w:rsidRDefault="0012600C" w:rsidP="0012600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29F535C" w14:textId="4CDC069E" w:rsidR="003D6022" w:rsidRPr="003747C5" w:rsidRDefault="003747C5" w:rsidP="003747C5">
      <w:pPr>
        <w:spacing w:line="480" w:lineRule="auto"/>
        <w:rPr>
          <w:rFonts w:ascii="Times New Roman" w:hAnsi="Times New Roman" w:cs="Times New Roman"/>
          <w:b/>
          <w:bCs/>
        </w:rPr>
      </w:pPr>
      <w:r w:rsidRPr="003747C5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1F7E1AB1" w14:textId="77777777" w:rsidR="003747C5" w:rsidRPr="003747C5" w:rsidRDefault="003D6022" w:rsidP="003747C5">
      <w:pPr>
        <w:pStyle w:val="EndNoteBibliography"/>
        <w:spacing w:line="480" w:lineRule="auto"/>
        <w:ind w:left="720" w:hanging="720"/>
        <w:rPr>
          <w:noProof/>
        </w:rPr>
      </w:pPr>
      <w:r w:rsidRPr="003747C5">
        <w:fldChar w:fldCharType="begin"/>
      </w:r>
      <w:r w:rsidRPr="003747C5">
        <w:instrText xml:space="preserve"> ADDIN EN.REFLIST </w:instrText>
      </w:r>
      <w:r w:rsidRPr="003747C5">
        <w:fldChar w:fldCharType="separate"/>
      </w:r>
      <w:r w:rsidR="003747C5" w:rsidRPr="003747C5">
        <w:rPr>
          <w:b/>
          <w:noProof/>
        </w:rPr>
        <w:t>1.</w:t>
      </w:r>
      <w:r w:rsidR="003747C5" w:rsidRPr="003747C5">
        <w:rPr>
          <w:noProof/>
        </w:rPr>
        <w:tab/>
        <w:t xml:space="preserve">McFarland BC, Marks MP, Rowse AL, et al. Loss of SOCS3 in myeloid cells prolongs survival in a syngeneic model of glioma. </w:t>
      </w:r>
      <w:r w:rsidR="003747C5" w:rsidRPr="003747C5">
        <w:rPr>
          <w:i/>
          <w:noProof/>
        </w:rPr>
        <w:t xml:space="preserve">Oncotarget. </w:t>
      </w:r>
      <w:r w:rsidR="003747C5" w:rsidRPr="003747C5">
        <w:rPr>
          <w:noProof/>
        </w:rPr>
        <w:t>2016; 7(15):20621-20635.</w:t>
      </w:r>
    </w:p>
    <w:p w14:paraId="4C59F0A2" w14:textId="77777777" w:rsidR="003747C5" w:rsidRPr="003747C5" w:rsidRDefault="003747C5" w:rsidP="003747C5">
      <w:pPr>
        <w:pStyle w:val="EndNoteBibliography"/>
        <w:spacing w:line="480" w:lineRule="auto"/>
        <w:ind w:left="720" w:hanging="720"/>
        <w:rPr>
          <w:noProof/>
        </w:rPr>
      </w:pPr>
      <w:r w:rsidRPr="003747C5">
        <w:rPr>
          <w:b/>
          <w:noProof/>
        </w:rPr>
        <w:t>2.</w:t>
      </w:r>
      <w:r w:rsidRPr="003747C5">
        <w:rPr>
          <w:noProof/>
        </w:rPr>
        <w:tab/>
        <w:t xml:space="preserve">Kumar R, Eipers P, Little RB, et al. Getting started with microbiome analysis: sample acquisition to bioinformatics. </w:t>
      </w:r>
      <w:r w:rsidRPr="003747C5">
        <w:rPr>
          <w:i/>
          <w:noProof/>
        </w:rPr>
        <w:t xml:space="preserve">Curr Protoc Hum Genet. </w:t>
      </w:r>
      <w:r w:rsidRPr="003747C5">
        <w:rPr>
          <w:noProof/>
        </w:rPr>
        <w:t>2014; 82:18.18.11-29.</w:t>
      </w:r>
    </w:p>
    <w:p w14:paraId="0685C4FF" w14:textId="71E8980B" w:rsidR="00AC6FD5" w:rsidRPr="00AC6FD5" w:rsidRDefault="003747C5" w:rsidP="0012600C">
      <w:pPr>
        <w:pStyle w:val="EndNoteBibliography"/>
        <w:spacing w:line="480" w:lineRule="auto"/>
        <w:ind w:left="720" w:hanging="720"/>
      </w:pPr>
      <w:r w:rsidRPr="003747C5">
        <w:rPr>
          <w:b/>
          <w:noProof/>
        </w:rPr>
        <w:t>3.</w:t>
      </w:r>
      <w:r w:rsidRPr="003747C5">
        <w:rPr>
          <w:noProof/>
        </w:rPr>
        <w:tab/>
        <w:t xml:space="preserve">Parks DH, Tyson GW, Hugenholtz P, Beiko RG. STAMP: statistical analysis of taxonomic and functional profiles. </w:t>
      </w:r>
      <w:r w:rsidRPr="003747C5">
        <w:rPr>
          <w:i/>
          <w:noProof/>
        </w:rPr>
        <w:t xml:space="preserve">Bioinformatics. </w:t>
      </w:r>
      <w:r w:rsidRPr="003747C5">
        <w:rPr>
          <w:noProof/>
        </w:rPr>
        <w:t>2014; 30(21).</w:t>
      </w:r>
      <w:r w:rsidR="003D6022" w:rsidRPr="003747C5">
        <w:fldChar w:fldCharType="end"/>
      </w:r>
    </w:p>
    <w:sectPr w:rsidR="00AC6FD5" w:rsidRPr="00AC6FD5" w:rsidSect="00CE2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safpdv5zwztezra85vx24rwdp0rdvtrf2&quot;&gt;My EndNote Library-Converted&lt;record-ids&gt;&lt;item&gt;528&lt;/item&gt;&lt;item&gt;546&lt;/item&gt;&lt;item&gt;657&lt;/item&gt;&lt;/record-ids&gt;&lt;/item&gt;&lt;/Libraries&gt;"/>
  </w:docVars>
  <w:rsids>
    <w:rsidRoot w:val="00AC6FD5"/>
    <w:rsid w:val="00000604"/>
    <w:rsid w:val="00002FE9"/>
    <w:rsid w:val="00004477"/>
    <w:rsid w:val="000067FF"/>
    <w:rsid w:val="00014DFD"/>
    <w:rsid w:val="000150C2"/>
    <w:rsid w:val="000154D8"/>
    <w:rsid w:val="00017C86"/>
    <w:rsid w:val="00017DC5"/>
    <w:rsid w:val="0002064A"/>
    <w:rsid w:val="000237C5"/>
    <w:rsid w:val="00025DDF"/>
    <w:rsid w:val="000328D9"/>
    <w:rsid w:val="000352D5"/>
    <w:rsid w:val="0003739D"/>
    <w:rsid w:val="00037AF8"/>
    <w:rsid w:val="000417F9"/>
    <w:rsid w:val="000428F4"/>
    <w:rsid w:val="00042DD9"/>
    <w:rsid w:val="00043077"/>
    <w:rsid w:val="0004341E"/>
    <w:rsid w:val="000506FB"/>
    <w:rsid w:val="000515A4"/>
    <w:rsid w:val="00052C83"/>
    <w:rsid w:val="00053A19"/>
    <w:rsid w:val="000627F0"/>
    <w:rsid w:val="000643CB"/>
    <w:rsid w:val="00067929"/>
    <w:rsid w:val="00073683"/>
    <w:rsid w:val="000740E2"/>
    <w:rsid w:val="00075329"/>
    <w:rsid w:val="00076355"/>
    <w:rsid w:val="00080347"/>
    <w:rsid w:val="00086846"/>
    <w:rsid w:val="00087526"/>
    <w:rsid w:val="00095B84"/>
    <w:rsid w:val="0009633A"/>
    <w:rsid w:val="000A363C"/>
    <w:rsid w:val="000A5E8A"/>
    <w:rsid w:val="000A7036"/>
    <w:rsid w:val="000B0F5C"/>
    <w:rsid w:val="000B1171"/>
    <w:rsid w:val="000B3E45"/>
    <w:rsid w:val="000B519E"/>
    <w:rsid w:val="000B7F77"/>
    <w:rsid w:val="000C21B5"/>
    <w:rsid w:val="000C5351"/>
    <w:rsid w:val="000C7679"/>
    <w:rsid w:val="000D2BB3"/>
    <w:rsid w:val="000D738E"/>
    <w:rsid w:val="000E0A3C"/>
    <w:rsid w:val="000E0C2A"/>
    <w:rsid w:val="000E5166"/>
    <w:rsid w:val="000E7B3F"/>
    <w:rsid w:val="000F0EC6"/>
    <w:rsid w:val="000F108A"/>
    <w:rsid w:val="000F1C9E"/>
    <w:rsid w:val="000F21A2"/>
    <w:rsid w:val="00100DE0"/>
    <w:rsid w:val="001025EB"/>
    <w:rsid w:val="00104AAE"/>
    <w:rsid w:val="00110971"/>
    <w:rsid w:val="00111D5C"/>
    <w:rsid w:val="0011358F"/>
    <w:rsid w:val="001145FF"/>
    <w:rsid w:val="0011658B"/>
    <w:rsid w:val="00121717"/>
    <w:rsid w:val="001232FC"/>
    <w:rsid w:val="001235CF"/>
    <w:rsid w:val="00124D70"/>
    <w:rsid w:val="00125A20"/>
    <w:rsid w:val="0012600C"/>
    <w:rsid w:val="001273D4"/>
    <w:rsid w:val="00135203"/>
    <w:rsid w:val="00140788"/>
    <w:rsid w:val="0014117E"/>
    <w:rsid w:val="00143C02"/>
    <w:rsid w:val="00143FE5"/>
    <w:rsid w:val="001503DF"/>
    <w:rsid w:val="00150645"/>
    <w:rsid w:val="00154B1D"/>
    <w:rsid w:val="00156F29"/>
    <w:rsid w:val="00157481"/>
    <w:rsid w:val="00157540"/>
    <w:rsid w:val="00163A7E"/>
    <w:rsid w:val="001651B1"/>
    <w:rsid w:val="00167718"/>
    <w:rsid w:val="00172D65"/>
    <w:rsid w:val="001803BB"/>
    <w:rsid w:val="00182185"/>
    <w:rsid w:val="00182A0E"/>
    <w:rsid w:val="001932F2"/>
    <w:rsid w:val="00197E3B"/>
    <w:rsid w:val="001A26AC"/>
    <w:rsid w:val="001A2BB5"/>
    <w:rsid w:val="001A5140"/>
    <w:rsid w:val="001A73FD"/>
    <w:rsid w:val="001B1398"/>
    <w:rsid w:val="001B5AFB"/>
    <w:rsid w:val="001B7E48"/>
    <w:rsid w:val="001C2C1F"/>
    <w:rsid w:val="001D0EBA"/>
    <w:rsid w:val="001D49CD"/>
    <w:rsid w:val="001E3F9B"/>
    <w:rsid w:val="001E666C"/>
    <w:rsid w:val="001E777E"/>
    <w:rsid w:val="001F0132"/>
    <w:rsid w:val="001F2F9D"/>
    <w:rsid w:val="001F3368"/>
    <w:rsid w:val="001F3728"/>
    <w:rsid w:val="001F607B"/>
    <w:rsid w:val="002007E6"/>
    <w:rsid w:val="00202764"/>
    <w:rsid w:val="00203B30"/>
    <w:rsid w:val="00204095"/>
    <w:rsid w:val="00205322"/>
    <w:rsid w:val="00213A5D"/>
    <w:rsid w:val="0022713F"/>
    <w:rsid w:val="0023491E"/>
    <w:rsid w:val="00235D78"/>
    <w:rsid w:val="0024081F"/>
    <w:rsid w:val="00243F9F"/>
    <w:rsid w:val="002463F3"/>
    <w:rsid w:val="0024760B"/>
    <w:rsid w:val="00253FED"/>
    <w:rsid w:val="00255E03"/>
    <w:rsid w:val="002566B2"/>
    <w:rsid w:val="00257B60"/>
    <w:rsid w:val="00260F16"/>
    <w:rsid w:val="00263DBA"/>
    <w:rsid w:val="00271825"/>
    <w:rsid w:val="00275DAE"/>
    <w:rsid w:val="00280C50"/>
    <w:rsid w:val="00280D1D"/>
    <w:rsid w:val="002875B7"/>
    <w:rsid w:val="002916CC"/>
    <w:rsid w:val="002924CB"/>
    <w:rsid w:val="00293AD2"/>
    <w:rsid w:val="00294158"/>
    <w:rsid w:val="002947C2"/>
    <w:rsid w:val="00294E16"/>
    <w:rsid w:val="00295B08"/>
    <w:rsid w:val="00295F1C"/>
    <w:rsid w:val="002977AA"/>
    <w:rsid w:val="002A0760"/>
    <w:rsid w:val="002A1771"/>
    <w:rsid w:val="002A1AF1"/>
    <w:rsid w:val="002A2395"/>
    <w:rsid w:val="002A5427"/>
    <w:rsid w:val="002A5AF6"/>
    <w:rsid w:val="002A660A"/>
    <w:rsid w:val="002B5145"/>
    <w:rsid w:val="002B5658"/>
    <w:rsid w:val="002B684C"/>
    <w:rsid w:val="002B777C"/>
    <w:rsid w:val="002C3306"/>
    <w:rsid w:val="002C5E09"/>
    <w:rsid w:val="002D0BF0"/>
    <w:rsid w:val="002D3CD6"/>
    <w:rsid w:val="002D4CEC"/>
    <w:rsid w:val="002D690A"/>
    <w:rsid w:val="002D7BA8"/>
    <w:rsid w:val="002E1D0C"/>
    <w:rsid w:val="002E2B64"/>
    <w:rsid w:val="002E3FF7"/>
    <w:rsid w:val="002F13E9"/>
    <w:rsid w:val="002F4B27"/>
    <w:rsid w:val="003041A5"/>
    <w:rsid w:val="003049DC"/>
    <w:rsid w:val="0030597A"/>
    <w:rsid w:val="00311846"/>
    <w:rsid w:val="00313ED5"/>
    <w:rsid w:val="00313EFF"/>
    <w:rsid w:val="00315D5E"/>
    <w:rsid w:val="003161B2"/>
    <w:rsid w:val="00317ED5"/>
    <w:rsid w:val="0032028E"/>
    <w:rsid w:val="00321D5B"/>
    <w:rsid w:val="00325D1F"/>
    <w:rsid w:val="00330BB4"/>
    <w:rsid w:val="00331647"/>
    <w:rsid w:val="00332F54"/>
    <w:rsid w:val="003336A8"/>
    <w:rsid w:val="0033569F"/>
    <w:rsid w:val="003356BD"/>
    <w:rsid w:val="003403E4"/>
    <w:rsid w:val="003418F8"/>
    <w:rsid w:val="0034233A"/>
    <w:rsid w:val="00343762"/>
    <w:rsid w:val="00343CF5"/>
    <w:rsid w:val="00344310"/>
    <w:rsid w:val="003445FE"/>
    <w:rsid w:val="00345F27"/>
    <w:rsid w:val="00345FCC"/>
    <w:rsid w:val="00351778"/>
    <w:rsid w:val="003521F0"/>
    <w:rsid w:val="00355B37"/>
    <w:rsid w:val="003569E8"/>
    <w:rsid w:val="00356B01"/>
    <w:rsid w:val="00362069"/>
    <w:rsid w:val="00362A8A"/>
    <w:rsid w:val="003632FB"/>
    <w:rsid w:val="00365DC2"/>
    <w:rsid w:val="003743F8"/>
    <w:rsid w:val="003747C5"/>
    <w:rsid w:val="0037599D"/>
    <w:rsid w:val="00376C6A"/>
    <w:rsid w:val="00377E30"/>
    <w:rsid w:val="003809AE"/>
    <w:rsid w:val="00382E8B"/>
    <w:rsid w:val="00383210"/>
    <w:rsid w:val="00383A9C"/>
    <w:rsid w:val="00384978"/>
    <w:rsid w:val="003859A1"/>
    <w:rsid w:val="00385AF4"/>
    <w:rsid w:val="00385DBA"/>
    <w:rsid w:val="00387067"/>
    <w:rsid w:val="003874AC"/>
    <w:rsid w:val="00390EB7"/>
    <w:rsid w:val="0039106B"/>
    <w:rsid w:val="003954DE"/>
    <w:rsid w:val="003A15D2"/>
    <w:rsid w:val="003A430A"/>
    <w:rsid w:val="003B0BEA"/>
    <w:rsid w:val="003B54B5"/>
    <w:rsid w:val="003B5892"/>
    <w:rsid w:val="003C7305"/>
    <w:rsid w:val="003D6022"/>
    <w:rsid w:val="003D6131"/>
    <w:rsid w:val="003D6BFB"/>
    <w:rsid w:val="003E20D7"/>
    <w:rsid w:val="003E2C47"/>
    <w:rsid w:val="003F1AB3"/>
    <w:rsid w:val="003F2593"/>
    <w:rsid w:val="00416D70"/>
    <w:rsid w:val="00417F64"/>
    <w:rsid w:val="00420FEF"/>
    <w:rsid w:val="004220E8"/>
    <w:rsid w:val="00423608"/>
    <w:rsid w:val="00427BC6"/>
    <w:rsid w:val="00431D77"/>
    <w:rsid w:val="0043257A"/>
    <w:rsid w:val="00435030"/>
    <w:rsid w:val="004406D3"/>
    <w:rsid w:val="004440E0"/>
    <w:rsid w:val="00445394"/>
    <w:rsid w:val="00445C59"/>
    <w:rsid w:val="00450C46"/>
    <w:rsid w:val="00455388"/>
    <w:rsid w:val="00455485"/>
    <w:rsid w:val="0045783C"/>
    <w:rsid w:val="00457F73"/>
    <w:rsid w:val="00462290"/>
    <w:rsid w:val="0046341E"/>
    <w:rsid w:val="0046589E"/>
    <w:rsid w:val="004723A0"/>
    <w:rsid w:val="00473747"/>
    <w:rsid w:val="00474021"/>
    <w:rsid w:val="00482928"/>
    <w:rsid w:val="00487230"/>
    <w:rsid w:val="0048744B"/>
    <w:rsid w:val="004A055B"/>
    <w:rsid w:val="004A3807"/>
    <w:rsid w:val="004B0F56"/>
    <w:rsid w:val="004B2F3B"/>
    <w:rsid w:val="004B39E4"/>
    <w:rsid w:val="004B5A23"/>
    <w:rsid w:val="004C0B24"/>
    <w:rsid w:val="004C3A79"/>
    <w:rsid w:val="004C3BD5"/>
    <w:rsid w:val="004C7D07"/>
    <w:rsid w:val="004D08A3"/>
    <w:rsid w:val="004D1681"/>
    <w:rsid w:val="004D3118"/>
    <w:rsid w:val="004D3FC8"/>
    <w:rsid w:val="004E0577"/>
    <w:rsid w:val="004E3C09"/>
    <w:rsid w:val="004E61E1"/>
    <w:rsid w:val="004E74DE"/>
    <w:rsid w:val="004E7AF3"/>
    <w:rsid w:val="004F5E09"/>
    <w:rsid w:val="004F63EA"/>
    <w:rsid w:val="004F64DB"/>
    <w:rsid w:val="004F6B37"/>
    <w:rsid w:val="00501C74"/>
    <w:rsid w:val="005027DF"/>
    <w:rsid w:val="00502EB7"/>
    <w:rsid w:val="00504E6D"/>
    <w:rsid w:val="005073B6"/>
    <w:rsid w:val="00507CD0"/>
    <w:rsid w:val="00510FFF"/>
    <w:rsid w:val="0051274F"/>
    <w:rsid w:val="00513055"/>
    <w:rsid w:val="00516DDC"/>
    <w:rsid w:val="005267AC"/>
    <w:rsid w:val="00526C46"/>
    <w:rsid w:val="00530ACB"/>
    <w:rsid w:val="00537785"/>
    <w:rsid w:val="0054194A"/>
    <w:rsid w:val="00543B88"/>
    <w:rsid w:val="00545F47"/>
    <w:rsid w:val="00546942"/>
    <w:rsid w:val="00550F4A"/>
    <w:rsid w:val="0055280B"/>
    <w:rsid w:val="0055564F"/>
    <w:rsid w:val="005565D1"/>
    <w:rsid w:val="0055792D"/>
    <w:rsid w:val="005643F9"/>
    <w:rsid w:val="0056503E"/>
    <w:rsid w:val="00577CD4"/>
    <w:rsid w:val="00580D3B"/>
    <w:rsid w:val="00582B66"/>
    <w:rsid w:val="0058381D"/>
    <w:rsid w:val="00586A34"/>
    <w:rsid w:val="00590E45"/>
    <w:rsid w:val="0059114E"/>
    <w:rsid w:val="00591B50"/>
    <w:rsid w:val="0059696A"/>
    <w:rsid w:val="005A0781"/>
    <w:rsid w:val="005A1FE1"/>
    <w:rsid w:val="005A4E76"/>
    <w:rsid w:val="005A5492"/>
    <w:rsid w:val="005A5C28"/>
    <w:rsid w:val="005B1565"/>
    <w:rsid w:val="005B32F3"/>
    <w:rsid w:val="005B53DB"/>
    <w:rsid w:val="005C0DAD"/>
    <w:rsid w:val="005C44BE"/>
    <w:rsid w:val="005C7914"/>
    <w:rsid w:val="005D6E8A"/>
    <w:rsid w:val="005E26DE"/>
    <w:rsid w:val="005E3609"/>
    <w:rsid w:val="005E6DF9"/>
    <w:rsid w:val="005E7D21"/>
    <w:rsid w:val="005F04D5"/>
    <w:rsid w:val="005F11DC"/>
    <w:rsid w:val="005F28EE"/>
    <w:rsid w:val="005F3BB1"/>
    <w:rsid w:val="005F4977"/>
    <w:rsid w:val="005F4A90"/>
    <w:rsid w:val="006036B1"/>
    <w:rsid w:val="0060371C"/>
    <w:rsid w:val="0060701F"/>
    <w:rsid w:val="00607191"/>
    <w:rsid w:val="00612AD0"/>
    <w:rsid w:val="006139F1"/>
    <w:rsid w:val="006176CD"/>
    <w:rsid w:val="00617B8C"/>
    <w:rsid w:val="00622F7C"/>
    <w:rsid w:val="0062570D"/>
    <w:rsid w:val="0063189F"/>
    <w:rsid w:val="00633AB8"/>
    <w:rsid w:val="00635273"/>
    <w:rsid w:val="00635ED0"/>
    <w:rsid w:val="00636083"/>
    <w:rsid w:val="006376CE"/>
    <w:rsid w:val="0063781B"/>
    <w:rsid w:val="00637EB6"/>
    <w:rsid w:val="00642337"/>
    <w:rsid w:val="0064702A"/>
    <w:rsid w:val="00647B41"/>
    <w:rsid w:val="00654A4A"/>
    <w:rsid w:val="00656840"/>
    <w:rsid w:val="00664211"/>
    <w:rsid w:val="00665079"/>
    <w:rsid w:val="00665D63"/>
    <w:rsid w:val="0067004B"/>
    <w:rsid w:val="0067038B"/>
    <w:rsid w:val="00670442"/>
    <w:rsid w:val="00672030"/>
    <w:rsid w:val="00672546"/>
    <w:rsid w:val="006747D7"/>
    <w:rsid w:val="00674A43"/>
    <w:rsid w:val="006755C0"/>
    <w:rsid w:val="00693746"/>
    <w:rsid w:val="00694EA6"/>
    <w:rsid w:val="006951DB"/>
    <w:rsid w:val="00696018"/>
    <w:rsid w:val="00696526"/>
    <w:rsid w:val="006977A0"/>
    <w:rsid w:val="00697E5C"/>
    <w:rsid w:val="006A0CFF"/>
    <w:rsid w:val="006A115A"/>
    <w:rsid w:val="006A4184"/>
    <w:rsid w:val="006A476C"/>
    <w:rsid w:val="006B083F"/>
    <w:rsid w:val="006B606F"/>
    <w:rsid w:val="006C68B3"/>
    <w:rsid w:val="006C72DB"/>
    <w:rsid w:val="006D04D4"/>
    <w:rsid w:val="006D1B73"/>
    <w:rsid w:val="006D699D"/>
    <w:rsid w:val="006D7038"/>
    <w:rsid w:val="006D7CEC"/>
    <w:rsid w:val="006E0749"/>
    <w:rsid w:val="006E1659"/>
    <w:rsid w:val="006E36A9"/>
    <w:rsid w:val="006E69E5"/>
    <w:rsid w:val="006E6CC7"/>
    <w:rsid w:val="006E7B35"/>
    <w:rsid w:val="006F0D17"/>
    <w:rsid w:val="006F14F0"/>
    <w:rsid w:val="006F4562"/>
    <w:rsid w:val="0070257D"/>
    <w:rsid w:val="00712E18"/>
    <w:rsid w:val="007214D9"/>
    <w:rsid w:val="007231D6"/>
    <w:rsid w:val="00732D3E"/>
    <w:rsid w:val="0074021D"/>
    <w:rsid w:val="00740EA8"/>
    <w:rsid w:val="0074311A"/>
    <w:rsid w:val="00744069"/>
    <w:rsid w:val="0074422C"/>
    <w:rsid w:val="0074481B"/>
    <w:rsid w:val="00746246"/>
    <w:rsid w:val="007468DD"/>
    <w:rsid w:val="00750359"/>
    <w:rsid w:val="007545C8"/>
    <w:rsid w:val="00754840"/>
    <w:rsid w:val="00755119"/>
    <w:rsid w:val="00757426"/>
    <w:rsid w:val="00757B11"/>
    <w:rsid w:val="0076020D"/>
    <w:rsid w:val="0076037F"/>
    <w:rsid w:val="007651F3"/>
    <w:rsid w:val="007670E6"/>
    <w:rsid w:val="00771B8F"/>
    <w:rsid w:val="00775F2E"/>
    <w:rsid w:val="00784798"/>
    <w:rsid w:val="0078532C"/>
    <w:rsid w:val="007858CD"/>
    <w:rsid w:val="0078634A"/>
    <w:rsid w:val="0079236F"/>
    <w:rsid w:val="00792955"/>
    <w:rsid w:val="0079398E"/>
    <w:rsid w:val="007A0DF6"/>
    <w:rsid w:val="007A164A"/>
    <w:rsid w:val="007A58A6"/>
    <w:rsid w:val="007A6C43"/>
    <w:rsid w:val="007A6E70"/>
    <w:rsid w:val="007A76D6"/>
    <w:rsid w:val="007B117F"/>
    <w:rsid w:val="007B4202"/>
    <w:rsid w:val="007C429E"/>
    <w:rsid w:val="007C4B49"/>
    <w:rsid w:val="007C5973"/>
    <w:rsid w:val="007D3AEB"/>
    <w:rsid w:val="007D6003"/>
    <w:rsid w:val="007D7298"/>
    <w:rsid w:val="007E369F"/>
    <w:rsid w:val="007E3F52"/>
    <w:rsid w:val="007E413F"/>
    <w:rsid w:val="007E4BC8"/>
    <w:rsid w:val="007E64F2"/>
    <w:rsid w:val="007E67A3"/>
    <w:rsid w:val="007E7AD3"/>
    <w:rsid w:val="007F0BB8"/>
    <w:rsid w:val="007F2FE5"/>
    <w:rsid w:val="007F4F06"/>
    <w:rsid w:val="008029E6"/>
    <w:rsid w:val="008032A0"/>
    <w:rsid w:val="00803A21"/>
    <w:rsid w:val="0081278C"/>
    <w:rsid w:val="00814454"/>
    <w:rsid w:val="00815396"/>
    <w:rsid w:val="00816211"/>
    <w:rsid w:val="00820EE1"/>
    <w:rsid w:val="00823FC1"/>
    <w:rsid w:val="00824BE3"/>
    <w:rsid w:val="00826AA8"/>
    <w:rsid w:val="0083028C"/>
    <w:rsid w:val="008325DB"/>
    <w:rsid w:val="008329AB"/>
    <w:rsid w:val="00834B25"/>
    <w:rsid w:val="00834E1F"/>
    <w:rsid w:val="0083599A"/>
    <w:rsid w:val="00841FDE"/>
    <w:rsid w:val="008439F8"/>
    <w:rsid w:val="00846ACD"/>
    <w:rsid w:val="00847B6D"/>
    <w:rsid w:val="0085103F"/>
    <w:rsid w:val="00856022"/>
    <w:rsid w:val="00856EA7"/>
    <w:rsid w:val="008575E4"/>
    <w:rsid w:val="00857BAE"/>
    <w:rsid w:val="00860FE0"/>
    <w:rsid w:val="00862095"/>
    <w:rsid w:val="008636C8"/>
    <w:rsid w:val="00864B5F"/>
    <w:rsid w:val="00876947"/>
    <w:rsid w:val="008776D1"/>
    <w:rsid w:val="008804C8"/>
    <w:rsid w:val="00887A66"/>
    <w:rsid w:val="00891A11"/>
    <w:rsid w:val="00893728"/>
    <w:rsid w:val="008A0636"/>
    <w:rsid w:val="008A1DF5"/>
    <w:rsid w:val="008A40DF"/>
    <w:rsid w:val="008A41C8"/>
    <w:rsid w:val="008A59C1"/>
    <w:rsid w:val="008A7B27"/>
    <w:rsid w:val="008B0CC6"/>
    <w:rsid w:val="008B2E84"/>
    <w:rsid w:val="008B35CC"/>
    <w:rsid w:val="008B72D6"/>
    <w:rsid w:val="008C127B"/>
    <w:rsid w:val="008C14C5"/>
    <w:rsid w:val="008C192F"/>
    <w:rsid w:val="008C24EB"/>
    <w:rsid w:val="008C2D4C"/>
    <w:rsid w:val="008C3E06"/>
    <w:rsid w:val="008C4332"/>
    <w:rsid w:val="008C48CE"/>
    <w:rsid w:val="008D06A9"/>
    <w:rsid w:val="008D23AC"/>
    <w:rsid w:val="008D2735"/>
    <w:rsid w:val="008D5135"/>
    <w:rsid w:val="008D7992"/>
    <w:rsid w:val="008E1DA2"/>
    <w:rsid w:val="008E447D"/>
    <w:rsid w:val="008E6B0A"/>
    <w:rsid w:val="008F6308"/>
    <w:rsid w:val="008F7A98"/>
    <w:rsid w:val="009016FF"/>
    <w:rsid w:val="00903A21"/>
    <w:rsid w:val="0090488A"/>
    <w:rsid w:val="00907023"/>
    <w:rsid w:val="00911210"/>
    <w:rsid w:val="00912D52"/>
    <w:rsid w:val="00912E73"/>
    <w:rsid w:val="00913EA7"/>
    <w:rsid w:val="00915CA8"/>
    <w:rsid w:val="00916932"/>
    <w:rsid w:val="00917EB7"/>
    <w:rsid w:val="0092000C"/>
    <w:rsid w:val="00920048"/>
    <w:rsid w:val="0092128A"/>
    <w:rsid w:val="00924D8D"/>
    <w:rsid w:val="00930BAF"/>
    <w:rsid w:val="00930F48"/>
    <w:rsid w:val="00932CA1"/>
    <w:rsid w:val="00932F48"/>
    <w:rsid w:val="00937757"/>
    <w:rsid w:val="00937BFB"/>
    <w:rsid w:val="00940FCE"/>
    <w:rsid w:val="00941766"/>
    <w:rsid w:val="009533D0"/>
    <w:rsid w:val="0096015E"/>
    <w:rsid w:val="00960932"/>
    <w:rsid w:val="0096236C"/>
    <w:rsid w:val="0096455C"/>
    <w:rsid w:val="00964803"/>
    <w:rsid w:val="009650F9"/>
    <w:rsid w:val="00970629"/>
    <w:rsid w:val="0097178B"/>
    <w:rsid w:val="009720D0"/>
    <w:rsid w:val="00974CBA"/>
    <w:rsid w:val="009754E6"/>
    <w:rsid w:val="00980482"/>
    <w:rsid w:val="00983B64"/>
    <w:rsid w:val="00984036"/>
    <w:rsid w:val="00984B21"/>
    <w:rsid w:val="00984EBC"/>
    <w:rsid w:val="009865B3"/>
    <w:rsid w:val="00990A27"/>
    <w:rsid w:val="0099297F"/>
    <w:rsid w:val="00992E30"/>
    <w:rsid w:val="00993F22"/>
    <w:rsid w:val="00994826"/>
    <w:rsid w:val="00994A1C"/>
    <w:rsid w:val="00994E27"/>
    <w:rsid w:val="0099546E"/>
    <w:rsid w:val="0099561B"/>
    <w:rsid w:val="0099577F"/>
    <w:rsid w:val="009974F2"/>
    <w:rsid w:val="009A2C85"/>
    <w:rsid w:val="009B33C2"/>
    <w:rsid w:val="009B55FB"/>
    <w:rsid w:val="009B59A2"/>
    <w:rsid w:val="009B776D"/>
    <w:rsid w:val="009C06AC"/>
    <w:rsid w:val="009C2122"/>
    <w:rsid w:val="009C4A8A"/>
    <w:rsid w:val="009D56C9"/>
    <w:rsid w:val="009D6116"/>
    <w:rsid w:val="009D6BD6"/>
    <w:rsid w:val="009D7608"/>
    <w:rsid w:val="009D7B3B"/>
    <w:rsid w:val="009E177A"/>
    <w:rsid w:val="009E5065"/>
    <w:rsid w:val="009E5D65"/>
    <w:rsid w:val="009E6134"/>
    <w:rsid w:val="009E705A"/>
    <w:rsid w:val="009F00BC"/>
    <w:rsid w:val="009F1B37"/>
    <w:rsid w:val="009F34CE"/>
    <w:rsid w:val="009F4E81"/>
    <w:rsid w:val="009F7AC5"/>
    <w:rsid w:val="00A0090B"/>
    <w:rsid w:val="00A034BC"/>
    <w:rsid w:val="00A04392"/>
    <w:rsid w:val="00A1110C"/>
    <w:rsid w:val="00A1222D"/>
    <w:rsid w:val="00A13FB7"/>
    <w:rsid w:val="00A172CD"/>
    <w:rsid w:val="00A2046F"/>
    <w:rsid w:val="00A21528"/>
    <w:rsid w:val="00A24F50"/>
    <w:rsid w:val="00A2613D"/>
    <w:rsid w:val="00A30E8D"/>
    <w:rsid w:val="00A31CD3"/>
    <w:rsid w:val="00A31D7C"/>
    <w:rsid w:val="00A35175"/>
    <w:rsid w:val="00A42453"/>
    <w:rsid w:val="00A426E2"/>
    <w:rsid w:val="00A43381"/>
    <w:rsid w:val="00A44B97"/>
    <w:rsid w:val="00A46C2F"/>
    <w:rsid w:val="00A4762D"/>
    <w:rsid w:val="00A47D2F"/>
    <w:rsid w:val="00A52AC9"/>
    <w:rsid w:val="00A53FB4"/>
    <w:rsid w:val="00A57B38"/>
    <w:rsid w:val="00A63B23"/>
    <w:rsid w:val="00A6412D"/>
    <w:rsid w:val="00A65821"/>
    <w:rsid w:val="00A6677C"/>
    <w:rsid w:val="00A72770"/>
    <w:rsid w:val="00A72D01"/>
    <w:rsid w:val="00A73A7D"/>
    <w:rsid w:val="00A73E3A"/>
    <w:rsid w:val="00A74088"/>
    <w:rsid w:val="00A75A81"/>
    <w:rsid w:val="00A77011"/>
    <w:rsid w:val="00A80A60"/>
    <w:rsid w:val="00A837E2"/>
    <w:rsid w:val="00A85350"/>
    <w:rsid w:val="00A9384C"/>
    <w:rsid w:val="00AA2D20"/>
    <w:rsid w:val="00AA5953"/>
    <w:rsid w:val="00AA5C0A"/>
    <w:rsid w:val="00AA691E"/>
    <w:rsid w:val="00AB0731"/>
    <w:rsid w:val="00AC6188"/>
    <w:rsid w:val="00AC6854"/>
    <w:rsid w:val="00AC6CA2"/>
    <w:rsid w:val="00AC6FD5"/>
    <w:rsid w:val="00AD1EA4"/>
    <w:rsid w:val="00AD2F24"/>
    <w:rsid w:val="00AD4476"/>
    <w:rsid w:val="00AD538E"/>
    <w:rsid w:val="00AD75CB"/>
    <w:rsid w:val="00AE0E5D"/>
    <w:rsid w:val="00AE239F"/>
    <w:rsid w:val="00AE2992"/>
    <w:rsid w:val="00AE3877"/>
    <w:rsid w:val="00AF04C2"/>
    <w:rsid w:val="00AF737D"/>
    <w:rsid w:val="00B04C65"/>
    <w:rsid w:val="00B064B8"/>
    <w:rsid w:val="00B10537"/>
    <w:rsid w:val="00B13A51"/>
    <w:rsid w:val="00B173F1"/>
    <w:rsid w:val="00B2202A"/>
    <w:rsid w:val="00B220FB"/>
    <w:rsid w:val="00B25F42"/>
    <w:rsid w:val="00B30012"/>
    <w:rsid w:val="00B307DA"/>
    <w:rsid w:val="00B366E8"/>
    <w:rsid w:val="00B372D7"/>
    <w:rsid w:val="00B37CBA"/>
    <w:rsid w:val="00B40241"/>
    <w:rsid w:val="00B421C4"/>
    <w:rsid w:val="00B46C9A"/>
    <w:rsid w:val="00B47B05"/>
    <w:rsid w:val="00B574CC"/>
    <w:rsid w:val="00B665E4"/>
    <w:rsid w:val="00B7047B"/>
    <w:rsid w:val="00B70782"/>
    <w:rsid w:val="00B71005"/>
    <w:rsid w:val="00B757F4"/>
    <w:rsid w:val="00B75A3A"/>
    <w:rsid w:val="00B77E20"/>
    <w:rsid w:val="00B80F75"/>
    <w:rsid w:val="00B84E73"/>
    <w:rsid w:val="00B901D0"/>
    <w:rsid w:val="00B910B4"/>
    <w:rsid w:val="00B9145F"/>
    <w:rsid w:val="00B9237B"/>
    <w:rsid w:val="00B94CAB"/>
    <w:rsid w:val="00B96137"/>
    <w:rsid w:val="00BA0571"/>
    <w:rsid w:val="00BA19B9"/>
    <w:rsid w:val="00BA4C27"/>
    <w:rsid w:val="00BA5E1C"/>
    <w:rsid w:val="00BB3ADD"/>
    <w:rsid w:val="00BB5986"/>
    <w:rsid w:val="00BC3E89"/>
    <w:rsid w:val="00BC49AA"/>
    <w:rsid w:val="00BC537B"/>
    <w:rsid w:val="00BC6307"/>
    <w:rsid w:val="00BD1C00"/>
    <w:rsid w:val="00BD3BC3"/>
    <w:rsid w:val="00BD3DDC"/>
    <w:rsid w:val="00BD5D87"/>
    <w:rsid w:val="00BD6837"/>
    <w:rsid w:val="00BD7D2A"/>
    <w:rsid w:val="00BE11CD"/>
    <w:rsid w:val="00BE1D4A"/>
    <w:rsid w:val="00BE6167"/>
    <w:rsid w:val="00BE7DF4"/>
    <w:rsid w:val="00BF3DB3"/>
    <w:rsid w:val="00BF60FF"/>
    <w:rsid w:val="00BF6B44"/>
    <w:rsid w:val="00C00897"/>
    <w:rsid w:val="00C034D0"/>
    <w:rsid w:val="00C039A9"/>
    <w:rsid w:val="00C07CF8"/>
    <w:rsid w:val="00C10CA3"/>
    <w:rsid w:val="00C14658"/>
    <w:rsid w:val="00C23220"/>
    <w:rsid w:val="00C232EA"/>
    <w:rsid w:val="00C259A7"/>
    <w:rsid w:val="00C25BD3"/>
    <w:rsid w:val="00C32E7E"/>
    <w:rsid w:val="00C4114A"/>
    <w:rsid w:val="00C421CD"/>
    <w:rsid w:val="00C46B45"/>
    <w:rsid w:val="00C476F7"/>
    <w:rsid w:val="00C47869"/>
    <w:rsid w:val="00C51B7F"/>
    <w:rsid w:val="00C520FC"/>
    <w:rsid w:val="00C5249A"/>
    <w:rsid w:val="00C55142"/>
    <w:rsid w:val="00C55CAE"/>
    <w:rsid w:val="00C56483"/>
    <w:rsid w:val="00C6279F"/>
    <w:rsid w:val="00C627AC"/>
    <w:rsid w:val="00C62B7D"/>
    <w:rsid w:val="00C6312E"/>
    <w:rsid w:val="00C6483F"/>
    <w:rsid w:val="00C65BD6"/>
    <w:rsid w:val="00C7461F"/>
    <w:rsid w:val="00C7472A"/>
    <w:rsid w:val="00C7760A"/>
    <w:rsid w:val="00C823A2"/>
    <w:rsid w:val="00C82BA5"/>
    <w:rsid w:val="00C84430"/>
    <w:rsid w:val="00C8569D"/>
    <w:rsid w:val="00C8649D"/>
    <w:rsid w:val="00C90942"/>
    <w:rsid w:val="00C95298"/>
    <w:rsid w:val="00C95805"/>
    <w:rsid w:val="00C95EB9"/>
    <w:rsid w:val="00CA1469"/>
    <w:rsid w:val="00CA16DE"/>
    <w:rsid w:val="00CA27DD"/>
    <w:rsid w:val="00CA3CBA"/>
    <w:rsid w:val="00CA789A"/>
    <w:rsid w:val="00CA7F7F"/>
    <w:rsid w:val="00CB13E6"/>
    <w:rsid w:val="00CB3DBA"/>
    <w:rsid w:val="00CC0DC5"/>
    <w:rsid w:val="00CC2240"/>
    <w:rsid w:val="00CC30A5"/>
    <w:rsid w:val="00CD0294"/>
    <w:rsid w:val="00CD0ACE"/>
    <w:rsid w:val="00CD3195"/>
    <w:rsid w:val="00CD6652"/>
    <w:rsid w:val="00CE01B7"/>
    <w:rsid w:val="00CE0549"/>
    <w:rsid w:val="00CE21DA"/>
    <w:rsid w:val="00CE236E"/>
    <w:rsid w:val="00CE45F2"/>
    <w:rsid w:val="00CE5A03"/>
    <w:rsid w:val="00CE6EEF"/>
    <w:rsid w:val="00CF394E"/>
    <w:rsid w:val="00CF5A9F"/>
    <w:rsid w:val="00D004DC"/>
    <w:rsid w:val="00D01FDD"/>
    <w:rsid w:val="00D053C0"/>
    <w:rsid w:val="00D11E48"/>
    <w:rsid w:val="00D15BBC"/>
    <w:rsid w:val="00D2255C"/>
    <w:rsid w:val="00D245EA"/>
    <w:rsid w:val="00D32C83"/>
    <w:rsid w:val="00D336CE"/>
    <w:rsid w:val="00D3426E"/>
    <w:rsid w:val="00D344EA"/>
    <w:rsid w:val="00D36484"/>
    <w:rsid w:val="00D3702C"/>
    <w:rsid w:val="00D4043D"/>
    <w:rsid w:val="00D41129"/>
    <w:rsid w:val="00D432D4"/>
    <w:rsid w:val="00D44136"/>
    <w:rsid w:val="00D44390"/>
    <w:rsid w:val="00D445D2"/>
    <w:rsid w:val="00D456B0"/>
    <w:rsid w:val="00D472C1"/>
    <w:rsid w:val="00D501F6"/>
    <w:rsid w:val="00D50B8E"/>
    <w:rsid w:val="00D518BE"/>
    <w:rsid w:val="00D51982"/>
    <w:rsid w:val="00D521C5"/>
    <w:rsid w:val="00D52EA3"/>
    <w:rsid w:val="00D57A63"/>
    <w:rsid w:val="00D57DB2"/>
    <w:rsid w:val="00D608FD"/>
    <w:rsid w:val="00D6093A"/>
    <w:rsid w:val="00D616BA"/>
    <w:rsid w:val="00D713CC"/>
    <w:rsid w:val="00D72CA3"/>
    <w:rsid w:val="00D77EEB"/>
    <w:rsid w:val="00D835E4"/>
    <w:rsid w:val="00D8532F"/>
    <w:rsid w:val="00D87CA0"/>
    <w:rsid w:val="00D90147"/>
    <w:rsid w:val="00D96A93"/>
    <w:rsid w:val="00DA0C6E"/>
    <w:rsid w:val="00DA51AD"/>
    <w:rsid w:val="00DA5E06"/>
    <w:rsid w:val="00DB0ED5"/>
    <w:rsid w:val="00DB30D6"/>
    <w:rsid w:val="00DB4C20"/>
    <w:rsid w:val="00DC1579"/>
    <w:rsid w:val="00DC24C3"/>
    <w:rsid w:val="00DC4093"/>
    <w:rsid w:val="00DD0FE7"/>
    <w:rsid w:val="00DD3FF0"/>
    <w:rsid w:val="00DD4C7C"/>
    <w:rsid w:val="00DD589F"/>
    <w:rsid w:val="00DD6DF2"/>
    <w:rsid w:val="00DD785D"/>
    <w:rsid w:val="00DE3640"/>
    <w:rsid w:val="00DF05FF"/>
    <w:rsid w:val="00DF0CDD"/>
    <w:rsid w:val="00DF4C2F"/>
    <w:rsid w:val="00DF680A"/>
    <w:rsid w:val="00DF6BBD"/>
    <w:rsid w:val="00E064D0"/>
    <w:rsid w:val="00E07630"/>
    <w:rsid w:val="00E13B19"/>
    <w:rsid w:val="00E14510"/>
    <w:rsid w:val="00E15738"/>
    <w:rsid w:val="00E22537"/>
    <w:rsid w:val="00E2327A"/>
    <w:rsid w:val="00E24FB0"/>
    <w:rsid w:val="00E3294A"/>
    <w:rsid w:val="00E33368"/>
    <w:rsid w:val="00E36E95"/>
    <w:rsid w:val="00E41CD0"/>
    <w:rsid w:val="00E425B9"/>
    <w:rsid w:val="00E438AC"/>
    <w:rsid w:val="00E44904"/>
    <w:rsid w:val="00E44D0F"/>
    <w:rsid w:val="00E44E87"/>
    <w:rsid w:val="00E50D95"/>
    <w:rsid w:val="00E52F46"/>
    <w:rsid w:val="00E56BBD"/>
    <w:rsid w:val="00E61104"/>
    <w:rsid w:val="00E635EC"/>
    <w:rsid w:val="00E70FD6"/>
    <w:rsid w:val="00E71AED"/>
    <w:rsid w:val="00E71BAE"/>
    <w:rsid w:val="00E741FF"/>
    <w:rsid w:val="00E74562"/>
    <w:rsid w:val="00E84175"/>
    <w:rsid w:val="00E931DB"/>
    <w:rsid w:val="00E93584"/>
    <w:rsid w:val="00E936B6"/>
    <w:rsid w:val="00E94CF8"/>
    <w:rsid w:val="00E97DE4"/>
    <w:rsid w:val="00EA4C5A"/>
    <w:rsid w:val="00EA7722"/>
    <w:rsid w:val="00EB0632"/>
    <w:rsid w:val="00EB24D1"/>
    <w:rsid w:val="00EB45DB"/>
    <w:rsid w:val="00EB5BBE"/>
    <w:rsid w:val="00EB5C12"/>
    <w:rsid w:val="00EB67A4"/>
    <w:rsid w:val="00EB6C17"/>
    <w:rsid w:val="00EB77E2"/>
    <w:rsid w:val="00EC1D02"/>
    <w:rsid w:val="00EC2D31"/>
    <w:rsid w:val="00EC3786"/>
    <w:rsid w:val="00EC41FA"/>
    <w:rsid w:val="00EC4887"/>
    <w:rsid w:val="00EC6732"/>
    <w:rsid w:val="00ED0543"/>
    <w:rsid w:val="00ED08A4"/>
    <w:rsid w:val="00ED3218"/>
    <w:rsid w:val="00ED4591"/>
    <w:rsid w:val="00ED6596"/>
    <w:rsid w:val="00EE1691"/>
    <w:rsid w:val="00EE1E8D"/>
    <w:rsid w:val="00EE4532"/>
    <w:rsid w:val="00EE4D88"/>
    <w:rsid w:val="00EE670B"/>
    <w:rsid w:val="00EF5716"/>
    <w:rsid w:val="00EF66B0"/>
    <w:rsid w:val="00EF72F7"/>
    <w:rsid w:val="00F02BA6"/>
    <w:rsid w:val="00F13C86"/>
    <w:rsid w:val="00F13DA1"/>
    <w:rsid w:val="00F13DA8"/>
    <w:rsid w:val="00F144F1"/>
    <w:rsid w:val="00F14795"/>
    <w:rsid w:val="00F1617D"/>
    <w:rsid w:val="00F16B30"/>
    <w:rsid w:val="00F20F38"/>
    <w:rsid w:val="00F24AE3"/>
    <w:rsid w:val="00F269DB"/>
    <w:rsid w:val="00F26F0A"/>
    <w:rsid w:val="00F30146"/>
    <w:rsid w:val="00F35624"/>
    <w:rsid w:val="00F40782"/>
    <w:rsid w:val="00F40E62"/>
    <w:rsid w:val="00F42897"/>
    <w:rsid w:val="00F42E50"/>
    <w:rsid w:val="00F42FD1"/>
    <w:rsid w:val="00F501A3"/>
    <w:rsid w:val="00F728E1"/>
    <w:rsid w:val="00F72CC8"/>
    <w:rsid w:val="00F80555"/>
    <w:rsid w:val="00F83BF2"/>
    <w:rsid w:val="00F83CF9"/>
    <w:rsid w:val="00F84B9D"/>
    <w:rsid w:val="00F86A93"/>
    <w:rsid w:val="00F9098B"/>
    <w:rsid w:val="00F93B1E"/>
    <w:rsid w:val="00F93C1E"/>
    <w:rsid w:val="00F96673"/>
    <w:rsid w:val="00F96E94"/>
    <w:rsid w:val="00F96F6C"/>
    <w:rsid w:val="00F9740E"/>
    <w:rsid w:val="00FA4371"/>
    <w:rsid w:val="00FA4E40"/>
    <w:rsid w:val="00FA515D"/>
    <w:rsid w:val="00FB1A17"/>
    <w:rsid w:val="00FB2119"/>
    <w:rsid w:val="00FB298F"/>
    <w:rsid w:val="00FB4E06"/>
    <w:rsid w:val="00FB650B"/>
    <w:rsid w:val="00FB72D8"/>
    <w:rsid w:val="00FB77C3"/>
    <w:rsid w:val="00FB7CDF"/>
    <w:rsid w:val="00FC10DB"/>
    <w:rsid w:val="00FC1EB6"/>
    <w:rsid w:val="00FC31FC"/>
    <w:rsid w:val="00FC4138"/>
    <w:rsid w:val="00FC59A8"/>
    <w:rsid w:val="00FC66F4"/>
    <w:rsid w:val="00FC70D7"/>
    <w:rsid w:val="00FD198A"/>
    <w:rsid w:val="00FD20DD"/>
    <w:rsid w:val="00FD2F25"/>
    <w:rsid w:val="00FD5C28"/>
    <w:rsid w:val="00FD7B1E"/>
    <w:rsid w:val="00FE0F6A"/>
    <w:rsid w:val="00FF0E6C"/>
    <w:rsid w:val="00FF0FC7"/>
    <w:rsid w:val="00FF1B3F"/>
    <w:rsid w:val="00FF1C22"/>
    <w:rsid w:val="00FF2761"/>
    <w:rsid w:val="00FF2D5A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959C"/>
  <w14:defaultImageDpi w14:val="32767"/>
  <w15:chartTrackingRefBased/>
  <w15:docId w15:val="{B4DF034E-F9F4-8740-9C1F-CD03389EC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F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F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FD5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FD5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D6022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022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3D6022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D6022"/>
    <w:rPr>
      <w:rFonts w:ascii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02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Braden C</dc:creator>
  <cp:keywords/>
  <dc:description/>
  <cp:lastModifiedBy>McFarland, Braden C</cp:lastModifiedBy>
  <cp:revision>6</cp:revision>
  <dcterms:created xsi:type="dcterms:W3CDTF">2020-11-09T15:01:00Z</dcterms:created>
  <dcterms:modified xsi:type="dcterms:W3CDTF">2020-11-14T18:53:00Z</dcterms:modified>
</cp:coreProperties>
</file>